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Pubme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Search Results:</w:t>
      </w:r>
      <w:bookmarkStart w:id="0" w:name="_GoBack"/>
      <w:bookmarkEnd w:id="0"/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1: Antonio-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kondjio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oupardi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Ten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F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opy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E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ostantin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wono-Amben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P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ondj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S. Investigation of mechanisms of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bendiocarb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esistance in Anopheles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populations from the city of Yaoundé, Cameroon. Malar J. 2016 Aug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2;15(1):424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186/s12936-016-1483-3. PubMed PMID: 27549778; PubMed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Central PMCID: PMC4994282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amb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onat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, Irving H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iver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i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I, Faye O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ondj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S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Investigating molecular basis of lambda-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yhalothri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esistance in an Anopheles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funestu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population from Senegal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arasit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Vectors. 2016 Aug 12;9(1):449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10.1186/s13071-016-1735-7. PubMed PMID: 27519696; PubMed Central PMCID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MC4983014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3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gufo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'Guessa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Fagbohou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ubramaniam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K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Odjo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A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Fongniki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A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Akogbeto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M, Weetman D, Rowland M. Insecticide resistance profile of Anopheles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from a phase II field station in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ové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, southern Benin: implications for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the evaluation of novel vector control products. Malar J. 2015 Nov 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18;14:464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>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186/s12936-015-0981-z. PubMed PMID: 26581678; PubMed Central PMCID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MC4652434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4: Platt N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wiatkowsk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M, Irving H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iabaté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A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abir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ondj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S. Target-site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resistance mutations (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d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and RDL), but not metabolic resistance, negatively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impact male mating competiveness in the malaria vector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Heredity (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Edinb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). 2015 Sep;115(3):243-52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: 10.1038/hdy.2015.33. PubMed PMID: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25899013; PubMed Central PMCID: PMC4519523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5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Toé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KH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'Falé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abiré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K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Jones CM. The recent escalation in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strength of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yrethroi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esistance in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oluzz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in West Africa is linked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to increased expression of multiple gene families. BMC Genomics. 2015 Mar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gramStart"/>
      <w:r w:rsidRPr="00FE0D78">
        <w:rPr>
          <w:rFonts w:asciiTheme="minorHAnsi" w:hAnsiTheme="minorHAnsi" w:cs="Courier New"/>
          <w:sz w:val="24"/>
          <w:szCs w:val="24"/>
        </w:rPr>
        <w:t>1;16:146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186/s12864-015-1342-6. PubMed PMID: 25766412; PubMed Central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MCID: PMC4352231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6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Ingham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VA, Jones C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ignatell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P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Balabanidou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V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Vonta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agstaff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SC, Moore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JD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. Dissecting the organ specificity of insecticide resistance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candidate genes in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known and novel candidate genes. BMC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Genomics. 2014 Nov 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25;15:1018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186/1471-2164-15-1018. PubMed PMID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25421852; PubMed Central PMCID: PMC4256904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7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ky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TE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oupardi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Laport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F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khouayr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I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osh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F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ages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isinz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W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David JP. Impact of agriculture on the selection of insecticide resistance in the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lastRenderedPageBreak/>
        <w:t xml:space="preserve">malaria vector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a multigenerational study in controlled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conditions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arasit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Vectors. 2014 Oct 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16;7:480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186/s13071-014-0480-z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ubMed PMID: 25318645; PubMed Central PMCID: PMC4201709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8: Wilding CS, Weetman D, Rippon EJ, Steen K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awejj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D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Barsukov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I, Donnelly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MJ. Parallel evolution or purifying selection, not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introgressi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, explains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similarity in the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yrethroi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detoxification linked GSTE4 of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and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An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rabiensi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ol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Genet Genomics. 2015 Feb;290(1):201-15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10.1007/s00438-014-0910-9. PubMed PMID: 25213601; PubMed Central PMCID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MC4312195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9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atowo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, Jones C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abul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Steen K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osh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F, Rowland M, Weetman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D. Genetic basis of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yrethroi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esistance in a population of Anopheles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arabiensi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, the primary malaria vector in Lower Moshi, north-eastern Tanzania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Parasit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Vectors. 2014 Jun 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19;7:274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186/1756-3305-7-274. PubMed PMID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24946780; PubMed Central PMCID: PMC4082164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10: Thomsen EK, Strode C, Hemmings K, Hughes AJ, Chanda E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usap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amuliwo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M,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Phiri FN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uzi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, Chanda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andyat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A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hirw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oe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K, Hemingway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ondji</w:t>
      </w:r>
      <w:proofErr w:type="spellEnd"/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C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Coleman M. Underpinning sustainable vector control through informed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insecticide resistance management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Lo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One. 2014 Jun 16;9(6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):e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99822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10.1371/journal.pone.0099822. PubMed PMID: 24932861; PubMed Central PMCID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MC4059741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11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bdall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Wilding C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ardin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ignatell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P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oekemoe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L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Coetzee M. Insecticide resistance in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rabiensi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in Sudan: temporal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trends and underlying mechanisms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arasit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Vectors. 2014 May 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8;7:213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10.1186/1756-3305-7-213. PubMed PMID: 24886129; PubMed Central PMCID: PMC4026821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12: Edi CV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jogbénou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, Jenkins AM, Regna K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uskavitch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MA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oupardi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, Jones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C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Essandoh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étoh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GK, Paine M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oudou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G, Donnelly M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Weetman D.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CYP6 P450 enzymes and ACE-1 duplication produce extreme and multiple insecticide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resistance in the malaria mosquito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Lo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Genet. 2014 Mar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20;10(3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):e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1004236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371/journal.pgen.1004236. PubMed PMID: 24651294;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ubMed Central PMCID: PMC3961184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13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ky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TE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khouayr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I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oupardi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Batengan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osh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F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ages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isinz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W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David JP. Insecticide resistance mechanisms associated with different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environments in the malaria vector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a case study in Tanzania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Malar J. 2014 Jan 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25;13:28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: 10.1186/1475-2875-13-28. PubMed PMID: 24460952;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ubMed Central PMCID: PMC3913622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14: Jones CM, Haji KA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hatib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O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Bag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ch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, Devine GJ, Daley 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abul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Ali A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ajamber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. The dynamics of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yrethroi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esistance in Anopheles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arabiensi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from Zanzibar and an assessment of the underlying genetic basis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Parasit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Vectors. 2013 Dec 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6;6:343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186/1756-3305-6-343. PubMed PMID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24314005; PubMed Central PMCID: PMC3895773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15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ardin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, Christian RN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oetze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N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oekemoe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L. DDT and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yrethroid</w:t>
      </w:r>
      <w:proofErr w:type="spellEnd"/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resistance in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rabiensi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from South Africa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arasit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Vectors. 2013 Aug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8;6(1):229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186/1756-3305-6-229. PubMed PMID: 23924547; PubMed Central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MCID: PMC3751093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16: Hemingway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Vonta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oupardi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, Raman J, Lines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chwab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, Matias A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Kleinschmidt I. Country-level operational implementation of the Global Plan for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Insecticide Resistance Management. Proc Natl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ca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c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U S A. 2013 Jun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4;110(23):9397-402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073/pnas.1307656110. PubMed PMID: 23696658; PubMed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Central PMCID: PMC3677419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17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Fossog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Ten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oupardi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ostantin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wono-Amben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P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ondj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H, Antonio-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kondjio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. Resistance to DDT in an urban setting: common mechanisms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implicated in both M and S forms of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in the city of Yaoundé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Cameroon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Lo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One. 2013 Apr 23;8(4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):e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61408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371/journal.pone.0061408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ubMed PMID: 23626680; PubMed Central PMCID: PMC3634070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18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wiatkowsk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M, Platt N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oupardi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, Irving H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abir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K, Mitchell S, Jones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C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iabaté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A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ondj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S. Dissecting the mechanisms responsible for the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multiple insecticide resistance phenotype in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.s.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, M form, from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Vallé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du Kou, Burkina Faso. Gene. 2013 Apr 25;519(1):98-106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10.1016/j.gene.2013.01.036. PubMed PMID: 23380570; PubMed Central PMCID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MC3611593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19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iver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M, Irving H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dul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M, Barnes KG, Ibrahim SS, Paine M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ondj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S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Directionally selected cytochrome P450 alleles are driving the spread of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pyrethroi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esistance in the major malaria vector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funestu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. Proc Natl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Aca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c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U S A. 2013 Jan 2;110(1):252-7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073/pnas.1216705110. PubMed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MID: 23248325; PubMed Central PMCID: PMC3538203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0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ardin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, Christian RN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oetze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N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Coetzee 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oekemoe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L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Detoxification enzymes associated with insecticide resistance in laboratory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strains of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rabiensi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of different geographic origin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arasit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Vectors.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lastRenderedPageBreak/>
        <w:t xml:space="preserve">2012 Jun 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7;5:113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186/1756-3305-5-113. PubMed PMID: 22676389; PubMed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Central PMCID: PMC3430573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1: Mitchell SN, Stevenson BJ, Müller P, Wilding C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Egyir-Yaw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A, Field SG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Hemingway J, Paine M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Donnelly MJ. Identification and validation of a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gene causing cross-resistance between insecticide classes in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from Ghana. Proc Natl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ca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c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U S A. 2012 Apr 17;109(16):6147-52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10.1073/pnas.1203452109. PubMed PMID: 22460795; PubMed Central PMCID: PMC3341073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2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oekemoe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L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pilling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L, Christian RN, Lo TC, Kaiser ML, Norton RA, Oliver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SV, Choi KS, Brooke BD, Hunt RH, Coetzee M. Multiple insecticide resistance in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(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ipter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ulicid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) from Pointe Noire, Republic of the Congo.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Vector Borne Zoonotic Dis. 2011 Aug;11(8):1193-200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089/vbz.2010.0192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ubMed PMID: 21417925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3: Gregory R, Darby AC, Irving H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oulibaly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MB, Hughes 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oekemoe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L, Coetzee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Hemingway J, Hall N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ondj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S. A de novo expression profiling of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funestu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, malaria vector in Africa, using 454 pyrosequencing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Lo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One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2011 Feb 25;6(2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):e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17418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371/journal.pone.0017418. PubMed PMID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21364769; PubMed Central PMCID: PMC3045460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4: Félix RC, Müller P, Ribeiro V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ilveir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. Plasmodium infection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alters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detoxification gene expression. BMC Genomics. 2010 May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gramStart"/>
      <w:r w:rsidRPr="00FE0D78">
        <w:rPr>
          <w:rFonts w:asciiTheme="minorHAnsi" w:hAnsiTheme="minorHAnsi" w:cs="Courier New"/>
          <w:sz w:val="24"/>
          <w:szCs w:val="24"/>
        </w:rPr>
        <w:t>19;11:312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186/1471-2164-11-312. PubMed PMID: 20482856; PubMed Central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MCID: PMC2885368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5: Lawson D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rensburge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P, Atkinson P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Besansky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N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Bruggne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V, Butler R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Campbell K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hristophide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GK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hristley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ialyna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E, Hammond M, Hill CA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Konopinsk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N, Lobo NF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acCallum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adey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G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egy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K, Meyer J, Redmond S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Severson DW, Stinson EO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Topali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P, Birney E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elbart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W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afato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FC, Louis C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Collins FH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VectorBas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a data resource for invertebrate vector genomics. Nucleic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Acids Res. 2009 Jan;37(Database issue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):D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583-7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093/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a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/gkn857. PubMed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MID: 19028744; PubMed Central PMCID: PMC2686483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6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jouak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F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Bakar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AA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oulibaly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ON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kogbeto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MC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Hemingway J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Strode C. Expression of the cytochrome P450s, CYP6P3 and CYP6M2 are significantly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elevated in multiple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yrethroi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esistant populations of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.s.</w:t>
      </w:r>
      <w:proofErr w:type="spellEnd"/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from Southern Benin and Nigeria. BMC Genomics. 2008 Nov 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13;9:538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 xml:space="preserve">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10.1186/1471-2164-9-538. PubMed PMID: 19014539; PubMed Central PMCID: PMC2588609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lastRenderedPageBreak/>
        <w:t xml:space="preserve">27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wolol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T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Oduol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OA, Strode C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oekemoer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LL, Brooke B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. Evidence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of multiple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yrethroi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esistance mechanisms in the malaria vector Anopheles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ensu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tricto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from Nigeria. Trans R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oc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Trop Med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Hyg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. 2009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Nov;103(11):1139-45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>: 10.1016/j.trstmh.2008.08.021. PubMed PMID: 18829056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8: Chiu TL, Wen Z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upasingh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SG, Schuler MA. Comparative molecular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odeling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of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YP6Z1, a mosquito P450 capable of metabolizing DDT. Proc Natl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Aca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c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U S A. 2008 Jul 1;105(26):8855-60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o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: 10.1073/pnas.0709249105. PubMed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PMID: 18577597; PubMed Central PMCID: PMC2449330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9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Vonta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, David JP, Nikou D, Hemingway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hristophide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GK, Louis C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H. Transcriptional analysis of insecticide resistance in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tephensi</w:t>
      </w:r>
      <w:proofErr w:type="spellEnd"/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using cross-species microarray hybridization. Insect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ol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iol. 2007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Jun;16(3):315-24. PubMed PMID: 17433071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30: Müller P, Donnelly M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. Transcription profiling of a recently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colonised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yrethroi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esistant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strain from Ghana. BMC Genomics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2007 Jan 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29;8:36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>. PubMed PMID: 17261191; PubMed Central PMCID: PMC1797171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31: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Vonta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, Blass C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outso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AC, David JP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Kafato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FC, Louis C, Hemingway J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Christophide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GK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. Gene expression in insecticide resistant and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susceptible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strains constitutively or after insecticide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exposure. Insect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ol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iol. 2005 Oct;14(5):509-21. PubMed PMID: 16164607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32: David JP, Strode C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Vonta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, Nikou D, Vaughan A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ignatell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PM, Louis C,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Hemingway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. The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gambia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detoxification chip: a highly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specific microarray to study metabolic-based insecticide resistance in malaria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vectors. Proc Natl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Aca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Sc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U S A. 2005 Mar 15;102(11):4080-4. PubMed PMID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15753317; PubMed Central PMCID: PMC554807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Additional search results from Google Scholar: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River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M, Ibrahim SS, Chanda E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zilahow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T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Cuamb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N, Irving H, Barnes KG,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Ndul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ondj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S: The highly polymorphic CYP6M7 cytochrome P450 gene partners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with the directionally selected CYP6P9a and CYP6P9b genes to expand the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pyrethroi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esistance front in the malaria vector Anopheles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funestus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in Africa.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BMC Genomics 2014, 15:817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Ibrahim S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Ndul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iver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M, Irving H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ondj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S: The P450 CYP6Z1 confers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carbamate/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pyrethroid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ross-resistance in a major African malaria vector beside a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novel carbamate-insensitive N485I acetylcholinesterase-1 mutation.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ol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Ecol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2016,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>25:3436-3452.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proofErr w:type="spellStart"/>
      <w:r w:rsidRPr="00FE0D78">
        <w:rPr>
          <w:rFonts w:asciiTheme="minorHAnsi" w:hAnsiTheme="minorHAnsi" w:cs="Courier New"/>
          <w:sz w:val="24"/>
          <w:szCs w:val="24"/>
        </w:rPr>
        <w:t>River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JM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Yunt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, Ibrahim SS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Djouaka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R, Irving H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Menze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BD, Ismail HM,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Hemingway J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Ranson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H, Albert A,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Wondji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CS: A single mutation in the GSTe2 gene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allows tracking of metabolically based insecticide resistance in a major malaria </w:t>
      </w:r>
    </w:p>
    <w:p w:rsidR="006C6763" w:rsidRPr="00FE0D78" w:rsidRDefault="006C6763" w:rsidP="006C6763">
      <w:pPr>
        <w:pStyle w:val="PlainText"/>
        <w:rPr>
          <w:rFonts w:asciiTheme="minorHAnsi" w:hAnsiTheme="minorHAnsi" w:cs="Courier New"/>
          <w:sz w:val="24"/>
          <w:szCs w:val="24"/>
        </w:rPr>
      </w:pPr>
      <w:r w:rsidRPr="00FE0D78">
        <w:rPr>
          <w:rFonts w:asciiTheme="minorHAnsi" w:hAnsiTheme="minorHAnsi" w:cs="Courier New"/>
          <w:sz w:val="24"/>
          <w:szCs w:val="24"/>
        </w:rPr>
        <w:t xml:space="preserve">vector. Genome </w:t>
      </w:r>
      <w:proofErr w:type="spellStart"/>
      <w:r w:rsidRPr="00FE0D78">
        <w:rPr>
          <w:rFonts w:asciiTheme="minorHAnsi" w:hAnsiTheme="minorHAnsi" w:cs="Courier New"/>
          <w:sz w:val="24"/>
          <w:szCs w:val="24"/>
        </w:rPr>
        <w:t>Biol</w:t>
      </w:r>
      <w:proofErr w:type="spellEnd"/>
      <w:r w:rsidRPr="00FE0D78">
        <w:rPr>
          <w:rFonts w:asciiTheme="minorHAnsi" w:hAnsiTheme="minorHAnsi" w:cs="Courier New"/>
          <w:sz w:val="24"/>
          <w:szCs w:val="24"/>
        </w:rPr>
        <w:t xml:space="preserve"> 2014, </w:t>
      </w:r>
      <w:proofErr w:type="gramStart"/>
      <w:r w:rsidRPr="00FE0D78">
        <w:rPr>
          <w:rFonts w:asciiTheme="minorHAnsi" w:hAnsiTheme="minorHAnsi" w:cs="Courier New"/>
          <w:sz w:val="24"/>
          <w:szCs w:val="24"/>
        </w:rPr>
        <w:t>15:R</w:t>
      </w:r>
      <w:proofErr w:type="gramEnd"/>
      <w:r w:rsidRPr="00FE0D78">
        <w:rPr>
          <w:rFonts w:asciiTheme="minorHAnsi" w:hAnsiTheme="minorHAnsi" w:cs="Courier New"/>
          <w:sz w:val="24"/>
          <w:szCs w:val="24"/>
        </w:rPr>
        <w:t>27.</w:t>
      </w:r>
    </w:p>
    <w:sectPr w:rsidR="006C6763" w:rsidRPr="00FE0D78" w:rsidSect="00AE0ED9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B0B"/>
    <w:rsid w:val="00596B0B"/>
    <w:rsid w:val="006C6763"/>
    <w:rsid w:val="00C66A52"/>
    <w:rsid w:val="00FE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DF2F2-2498-403E-A8F7-13A63CC2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E0ED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E0ED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46</Words>
  <Characters>1052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Isaacs</dc:creator>
  <cp:keywords/>
  <dc:description/>
  <cp:lastModifiedBy>Alison Isaacs</cp:lastModifiedBy>
  <cp:revision>2</cp:revision>
  <dcterms:created xsi:type="dcterms:W3CDTF">2016-12-07T10:37:00Z</dcterms:created>
  <dcterms:modified xsi:type="dcterms:W3CDTF">2016-12-07T10:37:00Z</dcterms:modified>
</cp:coreProperties>
</file>